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B2C" w:rsidRDefault="00FD6272">
      <w:pPr>
        <w:pStyle w:val="CorpoA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/>
          <w:sz w:val="24"/>
          <w:szCs w:val="24"/>
        </w:rPr>
        <w:t>Definitions for WSS * (9)</w:t>
      </w:r>
    </w:p>
    <w:p w:rsidR="00A63B2C" w:rsidRDefault="00A63B2C">
      <w:pPr>
        <w:pStyle w:val="CorpoA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638" w:type="dxa"/>
        <w:tblLayout w:type="fixed"/>
        <w:tblLook w:val="04A0" w:firstRow="1" w:lastRow="0" w:firstColumn="1" w:lastColumn="0" w:noHBand="0" w:noVBand="1"/>
      </w:tblPr>
      <w:tblGrid>
        <w:gridCol w:w="2035"/>
        <w:gridCol w:w="7603"/>
      </w:tblGrid>
      <w:tr w:rsidR="00A63B2C" w:rsidTr="00D82F99">
        <w:trPr>
          <w:trHeight w:val="314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bookmarkStart w:id="0" w:name="_GoBack"/>
            <w:r>
              <w:rPr>
                <w:rFonts w:ascii="Times New Roman" w:hAnsi="Times New Roman"/>
                <w:b/>
                <w:bCs/>
                <w:sz w:val="27"/>
                <w:szCs w:val="27"/>
              </w:rPr>
              <w:t>Cause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Definition</w:t>
            </w:r>
            <w:proofErr w:type="spellEnd"/>
          </w:p>
        </w:tc>
      </w:tr>
      <w:tr w:rsidR="00A63B2C" w:rsidTr="00D82F99">
        <w:trPr>
          <w:trHeight w:val="2048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</w:rPr>
              <w:t>Leadership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ganizational planning/culture, community relations, service availability, priority setting, resource allocation, complaint resolution, leadership collaboration, </w:t>
            </w:r>
            <w:r>
              <w:rPr>
                <w:rFonts w:ascii="Times New Roman" w:hAnsi="Times New Roman"/>
                <w:sz w:val="24"/>
                <w:szCs w:val="24"/>
              </w:rPr>
              <w:t>standardization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linical practice guidelines), directing department/services, integration of services, inadequate policies and procedures, noncompliance with policies and procedures, performance improvement, medical staff organization, nursing leaders</w:t>
            </w:r>
            <w:r>
              <w:rPr>
                <w:rFonts w:ascii="Times New Roman" w:hAnsi="Times New Roman"/>
                <w:sz w:val="24"/>
                <w:szCs w:val="24"/>
              </w:rPr>
              <w:t>hip.</w:t>
            </w:r>
          </w:p>
        </w:tc>
      </w:tr>
      <w:tr w:rsidR="00A63B2C" w:rsidTr="00D82F99">
        <w:trPr>
          <w:trHeight w:val="1448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</w:rPr>
              <w:t>Human factors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>Staffing levels, staffing skill mix, staff orientation, in-service education, competency assessment, staff supervision, resident supervision, medical staff credentialing/privileging, medical staff peer review, othe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rushing, </w:t>
            </w:r>
            <w:r>
              <w:rPr>
                <w:rFonts w:ascii="Times New Roman" w:hAnsi="Times New Roman"/>
                <w:sz w:val="24"/>
                <w:szCs w:val="24"/>
              </w:rPr>
              <w:t>fatigue, distraction, complacency, bias)</w:t>
            </w:r>
          </w:p>
        </w:tc>
      </w:tr>
      <w:tr w:rsidR="00A63B2C" w:rsidTr="00D82F99">
        <w:trPr>
          <w:trHeight w:val="595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  <w:lang w:val="fr-FR"/>
              </w:rPr>
              <w:t>Communication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>Oral, written, electronic, among staff, with/among physicians, with administration, with patient or family</w:t>
            </w:r>
          </w:p>
        </w:tc>
      </w:tr>
      <w:tr w:rsidR="00A63B2C" w:rsidTr="00D82F99">
        <w:trPr>
          <w:trHeight w:val="895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  <w:lang w:val="it-IT"/>
              </w:rPr>
              <w:t>Assessment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equacy, timing, or scope of assessment; pediatric, psychiatric, alcohol/drug, </w:t>
            </w:r>
            <w:r>
              <w:rPr>
                <w:rFonts w:ascii="Times New Roman" w:hAnsi="Times New Roman"/>
                <w:sz w:val="24"/>
                <w:szCs w:val="24"/>
              </w:rPr>
              <w:t>and/or abuse/neglect assessments; patient observation; clinical laboratory testing; care decisions</w:t>
            </w:r>
          </w:p>
        </w:tc>
      </w:tr>
      <w:tr w:rsidR="00A63B2C" w:rsidTr="00D82F99">
        <w:trPr>
          <w:trHeight w:val="1227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  <w:lang w:val="fr-FR"/>
              </w:rPr>
              <w:t>Information management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formation management needs assessment, confidentiality, security of information, data definitions, availability of information, </w:t>
            </w:r>
            <w:r>
              <w:rPr>
                <w:rFonts w:ascii="Times New Roman" w:hAnsi="Times New Roman"/>
                <w:sz w:val="24"/>
                <w:szCs w:val="24"/>
              </w:rPr>
              <w:t>technical systems, patient identification, medical records, aggregation of data</w:t>
            </w:r>
          </w:p>
        </w:tc>
      </w:tr>
      <w:tr w:rsidR="00A63B2C" w:rsidTr="00D82F99">
        <w:trPr>
          <w:trHeight w:val="587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</w:rPr>
              <w:t>Operative care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>Operative care planning, blood use, and/or patient monitoring</w:t>
            </w:r>
          </w:p>
        </w:tc>
      </w:tr>
      <w:tr w:rsidR="00A63B2C" w:rsidTr="00D82F99">
        <w:trPr>
          <w:trHeight w:val="907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</w:rPr>
              <w:t>Physical environment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ral safety, fire safety, security systems, hazardous materials, </w:t>
            </w:r>
            <w:r>
              <w:rPr>
                <w:rFonts w:ascii="Times New Roman" w:hAnsi="Times New Roman"/>
                <w:sz w:val="24"/>
                <w:szCs w:val="24"/>
              </w:rPr>
              <w:t>emergency management, smoking management, equipment management, utilities management</w:t>
            </w:r>
          </w:p>
        </w:tc>
      </w:tr>
      <w:tr w:rsidR="00A63B2C" w:rsidTr="00D82F99">
        <w:trPr>
          <w:trHeight w:val="595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</w:rPr>
              <w:t>Patient rights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>Informed consent, participation in care, end-of-life care, pain management, privacy</w:t>
            </w:r>
          </w:p>
        </w:tc>
      </w:tr>
      <w:tr w:rsidR="00A63B2C" w:rsidTr="00D82F99">
        <w:trPr>
          <w:trHeight w:val="587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</w:rPr>
              <w:t>Anesthesia care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>Planning, monitoring, and/or discharge</w:t>
            </w:r>
          </w:p>
        </w:tc>
      </w:tr>
      <w:tr w:rsidR="00A63B2C" w:rsidTr="00D82F99">
        <w:trPr>
          <w:trHeight w:val="907"/>
        </w:trPr>
        <w:tc>
          <w:tcPr>
            <w:tcW w:w="2035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7"/>
                <w:szCs w:val="27"/>
              </w:rPr>
              <w:t xml:space="preserve">Continuum of </w:t>
            </w:r>
            <w:r>
              <w:rPr>
                <w:rFonts w:ascii="Times New Roman" w:hAnsi="Times New Roman"/>
                <w:sz w:val="27"/>
                <w:szCs w:val="27"/>
              </w:rPr>
              <w:t>care</w:t>
            </w:r>
          </w:p>
        </w:tc>
        <w:tc>
          <w:tcPr>
            <w:tcW w:w="7603" w:type="dxa"/>
          </w:tcPr>
          <w:p w:rsidR="00A63B2C" w:rsidRDefault="00FD6272">
            <w:pPr>
              <w:pStyle w:val="Stiletabella2"/>
            </w:pPr>
            <w:r>
              <w:rPr>
                <w:rFonts w:ascii="Times New Roman" w:hAnsi="Times New Roman"/>
                <w:sz w:val="24"/>
                <w:szCs w:val="24"/>
              </w:rPr>
              <w:t>Access to care, setting of care, continuity of care, transfer of patient, and/or discharge of patient</w:t>
            </w:r>
          </w:p>
        </w:tc>
      </w:tr>
      <w:bookmarkEnd w:id="0"/>
    </w:tbl>
    <w:p w:rsidR="00A63B2C" w:rsidRDefault="00A63B2C">
      <w:pPr>
        <w:pStyle w:val="CorpoA"/>
        <w:widowControl w:val="0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:rsidR="00A63B2C" w:rsidRDefault="00A63B2C">
      <w:pPr>
        <w:pStyle w:val="Didefault"/>
        <w:rPr>
          <w:rFonts w:ascii="Times New Roman" w:eastAsia="Times New Roman" w:hAnsi="Times New Roman" w:cs="Times New Roman"/>
          <w:sz w:val="24"/>
          <w:szCs w:val="24"/>
          <w:shd w:val="clear" w:color="auto" w:fill="FFFCF0"/>
        </w:rPr>
      </w:pPr>
    </w:p>
    <w:p w:rsidR="00A63B2C" w:rsidRDefault="00A63B2C">
      <w:pPr>
        <w:pStyle w:val="Didefault"/>
        <w:rPr>
          <w:rFonts w:ascii="Times New Roman" w:eastAsia="Times New Roman" w:hAnsi="Times New Roman" w:cs="Times New Roman"/>
          <w:sz w:val="24"/>
          <w:szCs w:val="24"/>
          <w:shd w:val="clear" w:color="auto" w:fill="FFFCF0"/>
        </w:rPr>
      </w:pPr>
    </w:p>
    <w:p w:rsidR="00A63B2C" w:rsidRDefault="00FD6272">
      <w:pPr>
        <w:pStyle w:val="Didefault"/>
      </w:pPr>
      <w:r>
        <w:rPr>
          <w:rFonts w:ascii="Times New Roman" w:hAnsi="Times New Roman"/>
          <w:sz w:val="24"/>
          <w:szCs w:val="24"/>
          <w:lang w:val="it-IT"/>
        </w:rPr>
        <w:t>* Table derived from Reference n.9</w:t>
      </w:r>
    </w:p>
    <w:sectPr w:rsidR="00A63B2C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6272" w:rsidRDefault="00FD6272">
      <w:r>
        <w:separator/>
      </w:r>
    </w:p>
  </w:endnote>
  <w:endnote w:type="continuationSeparator" w:id="0">
    <w:p w:rsidR="00FD6272" w:rsidRDefault="00FD6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3B2C" w:rsidRDefault="00A63B2C">
    <w:pPr>
      <w:pStyle w:val="Intestazionee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6272" w:rsidRDefault="00FD6272">
      <w:r>
        <w:separator/>
      </w:r>
    </w:p>
  </w:footnote>
  <w:footnote w:type="continuationSeparator" w:id="0">
    <w:p w:rsidR="00FD6272" w:rsidRDefault="00FD62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3B2C" w:rsidRDefault="00A63B2C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B2C"/>
    <w:rsid w:val="00A63B2C"/>
    <w:rsid w:val="00D82F99"/>
    <w:rsid w:val="00FD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686DA5-B23D-4BDD-BE40-903DDBC7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2">
    <w:name w:val="Stile tabella 2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idefault">
    <w:name w:val="Di default"/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D82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nya M.</cp:lastModifiedBy>
  <cp:revision>2</cp:revision>
  <dcterms:created xsi:type="dcterms:W3CDTF">2021-05-17T07:01:00Z</dcterms:created>
  <dcterms:modified xsi:type="dcterms:W3CDTF">2021-05-17T07:01:00Z</dcterms:modified>
</cp:coreProperties>
</file>